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02D61" w14:textId="78DD6CDF" w:rsidR="00B61F3B" w:rsidRPr="000E7721" w:rsidRDefault="00B61F3B" w:rsidP="00B61F3B">
      <w:pPr>
        <w:jc w:val="center"/>
        <w:rPr>
          <w:b/>
          <w:bCs/>
          <w:sz w:val="28"/>
          <w:szCs w:val="28"/>
          <w:lang w:val="en-US"/>
        </w:rPr>
      </w:pPr>
      <w:r w:rsidRPr="000E7721">
        <w:rPr>
          <w:b/>
          <w:bCs/>
          <w:sz w:val="28"/>
          <w:szCs w:val="28"/>
          <w:lang w:val="en-US"/>
        </w:rPr>
        <w:t>Supplementary Information</w:t>
      </w:r>
    </w:p>
    <w:p w14:paraId="651DE485" w14:textId="77777777" w:rsidR="00111E88" w:rsidRDefault="00111E88" w:rsidP="00B61F3B">
      <w:pPr>
        <w:jc w:val="center"/>
        <w:rPr>
          <w:b/>
          <w:bCs/>
          <w:sz w:val="22"/>
          <w:szCs w:val="22"/>
          <w:lang w:val="en-US"/>
        </w:rPr>
      </w:pPr>
    </w:p>
    <w:p w14:paraId="6879D98B" w14:textId="77777777" w:rsidR="00111E88" w:rsidRDefault="00111E88" w:rsidP="00B61F3B">
      <w:pPr>
        <w:jc w:val="center"/>
        <w:rPr>
          <w:b/>
          <w:bCs/>
          <w:sz w:val="22"/>
          <w:szCs w:val="22"/>
          <w:lang w:val="en-US"/>
        </w:rPr>
      </w:pPr>
    </w:p>
    <w:p w14:paraId="289AABA4" w14:textId="77777777" w:rsidR="00F755F9" w:rsidRDefault="00F755F9" w:rsidP="00F755F9">
      <w:pPr>
        <w:pStyle w:val="SOMContent"/>
      </w:pPr>
      <w:r>
        <w:t>Supplementary Material and Methods</w:t>
      </w:r>
    </w:p>
    <w:p w14:paraId="50B77051" w14:textId="0A928A0E" w:rsidR="00F755F9" w:rsidRPr="00A10FA9" w:rsidRDefault="00F755F9" w:rsidP="00F755F9">
      <w:pPr>
        <w:pStyle w:val="SOMContent"/>
      </w:pPr>
      <w:r w:rsidRPr="00A10FA9">
        <w:t>Supplementary Tables S1 to S</w:t>
      </w:r>
      <w:r w:rsidR="000A38B1">
        <w:t>5</w:t>
      </w:r>
    </w:p>
    <w:p w14:paraId="0A4CAEE4" w14:textId="59B17C91" w:rsidR="00F755F9" w:rsidRPr="00C621D5" w:rsidRDefault="00C45762" w:rsidP="00F755F9">
      <w:pPr>
        <w:pStyle w:val="SOMContent"/>
      </w:pPr>
      <w:r>
        <w:t xml:space="preserve">Caption for </w:t>
      </w:r>
      <w:r w:rsidR="00F755F9" w:rsidRPr="00A10FA9">
        <w:t>Supplementary Movies 1-6</w:t>
      </w:r>
    </w:p>
    <w:p w14:paraId="5B2F7EB9" w14:textId="77777777" w:rsidR="00111E88" w:rsidRDefault="00111E88" w:rsidP="00B61F3B">
      <w:pPr>
        <w:jc w:val="center"/>
        <w:rPr>
          <w:b/>
          <w:bCs/>
          <w:sz w:val="22"/>
          <w:szCs w:val="22"/>
          <w:lang w:val="en-US"/>
        </w:rPr>
      </w:pPr>
    </w:p>
    <w:p w14:paraId="504A47A9" w14:textId="77777777" w:rsidR="00B61F3B" w:rsidRDefault="00B61F3B" w:rsidP="001A2ADF">
      <w:pPr>
        <w:rPr>
          <w:b/>
          <w:bCs/>
          <w:sz w:val="22"/>
          <w:szCs w:val="22"/>
          <w:lang w:val="en-US"/>
        </w:rPr>
      </w:pPr>
    </w:p>
    <w:p w14:paraId="7BDD8D49" w14:textId="77777777" w:rsidR="00B61F3B" w:rsidRDefault="00B61F3B" w:rsidP="001A2ADF">
      <w:pPr>
        <w:rPr>
          <w:b/>
          <w:bCs/>
          <w:sz w:val="22"/>
          <w:szCs w:val="22"/>
          <w:lang w:val="en-US"/>
        </w:rPr>
      </w:pPr>
    </w:p>
    <w:p w14:paraId="6BA700D1" w14:textId="1D4F1FB5" w:rsidR="001A2ADF" w:rsidRPr="00A10FA9" w:rsidRDefault="001A2ADF" w:rsidP="001A2ADF">
      <w:pPr>
        <w:rPr>
          <w:b/>
          <w:bCs/>
          <w:sz w:val="22"/>
          <w:szCs w:val="22"/>
          <w:lang w:val="en-US"/>
        </w:rPr>
      </w:pPr>
      <w:r w:rsidRPr="00A10FA9">
        <w:rPr>
          <w:b/>
          <w:bCs/>
          <w:sz w:val="22"/>
          <w:szCs w:val="22"/>
          <w:lang w:val="en-US"/>
        </w:rPr>
        <w:t>Supplementary Material and Methods</w:t>
      </w:r>
    </w:p>
    <w:p w14:paraId="2E63C519" w14:textId="77777777" w:rsidR="001A2ADF" w:rsidRPr="00A10FA9" w:rsidRDefault="001A2ADF" w:rsidP="001A2ADF">
      <w:pPr>
        <w:rPr>
          <w:sz w:val="22"/>
          <w:szCs w:val="22"/>
          <w:lang w:val="en-US"/>
        </w:rPr>
      </w:pPr>
    </w:p>
    <w:p w14:paraId="5CB3C5FF" w14:textId="77777777" w:rsidR="00537153" w:rsidRPr="00A10FA9" w:rsidRDefault="00537153" w:rsidP="00537153">
      <w:pPr>
        <w:pStyle w:val="Paragraph"/>
        <w:ind w:firstLine="0"/>
        <w:jc w:val="both"/>
      </w:pPr>
      <w:r w:rsidRPr="00A10FA9">
        <w:rPr>
          <w:i/>
          <w:iCs/>
        </w:rPr>
        <w:t>RNA expression in PC-3 cell line.</w:t>
      </w:r>
      <w:r w:rsidRPr="00A10FA9">
        <w:t xml:space="preserve"> Data quality was checked using </w:t>
      </w:r>
      <w:proofErr w:type="spellStart"/>
      <w:r w:rsidRPr="00A10FA9">
        <w:t>FastQC</w:t>
      </w:r>
      <w:proofErr w:type="spellEnd"/>
      <w:r w:rsidRPr="00A10FA9">
        <w:t xml:space="preserve"> 0.11.9 [1] and </w:t>
      </w:r>
      <w:proofErr w:type="spellStart"/>
      <w:r w:rsidRPr="00A10FA9">
        <w:t>MultiQC</w:t>
      </w:r>
      <w:proofErr w:type="spellEnd"/>
      <w:r w:rsidRPr="00A10FA9">
        <w:t xml:space="preserve"> 1.11 [2] reporting tools. After quality control, raw reads were trimmed using </w:t>
      </w:r>
      <w:proofErr w:type="spellStart"/>
      <w:r w:rsidRPr="00A10FA9">
        <w:t>Trimmomatic</w:t>
      </w:r>
      <w:proofErr w:type="spellEnd"/>
      <w:r w:rsidRPr="00A10FA9">
        <w:t xml:space="preserve"> 0.39 [3] and then aligned to the human genome GRCh38.p10 using STAR 2.7.10 [4]. Mapped reads were counted across genomic features using </w:t>
      </w:r>
      <w:proofErr w:type="spellStart"/>
      <w:r w:rsidRPr="00A10FA9">
        <w:t>featureCounts</w:t>
      </w:r>
      <w:proofErr w:type="spellEnd"/>
      <w:r w:rsidRPr="00A10FA9">
        <w:t xml:space="preserve"> 2.0.3 [5]. Read counts were normalized and then subjected to differential analysis using DESeq2 1.360.0 [6]. The absolute value of log2 fold change ≥ (0.5) and adjusted p-value &lt; 0.05 were used as a </w:t>
      </w:r>
      <w:proofErr w:type="gramStart"/>
      <w:r w:rsidRPr="00A10FA9">
        <w:t>criteria</w:t>
      </w:r>
      <w:proofErr w:type="gramEnd"/>
      <w:r w:rsidRPr="00A10FA9">
        <w:t xml:space="preserve"> to identify differentially expressed genes.</w:t>
      </w:r>
    </w:p>
    <w:p w14:paraId="2E66646C" w14:textId="77777777" w:rsidR="001A2ADF" w:rsidRPr="00A10FA9" w:rsidRDefault="001A2ADF" w:rsidP="001A2ADF">
      <w:pPr>
        <w:rPr>
          <w:sz w:val="22"/>
          <w:szCs w:val="22"/>
          <w:lang w:val="en-US"/>
        </w:rPr>
      </w:pPr>
    </w:p>
    <w:p w14:paraId="5DADF1A2" w14:textId="7A9110FB" w:rsidR="00B61F3B" w:rsidRPr="00111E88" w:rsidRDefault="00D8083C" w:rsidP="00DF37F8">
      <w:pPr>
        <w:rPr>
          <w:b/>
          <w:bCs/>
          <w:lang w:val="en-US"/>
        </w:rPr>
      </w:pPr>
      <w:r w:rsidRPr="00111E88">
        <w:rPr>
          <w:b/>
          <w:bCs/>
          <w:lang w:val="en-US"/>
        </w:rPr>
        <w:t>References</w:t>
      </w:r>
    </w:p>
    <w:p w14:paraId="43460EF0" w14:textId="77777777" w:rsidR="00D8083C" w:rsidRPr="00111E88" w:rsidRDefault="00D8083C" w:rsidP="00DF37F8">
      <w:pPr>
        <w:rPr>
          <w:sz w:val="22"/>
          <w:szCs w:val="22"/>
          <w:lang w:val="en-US"/>
        </w:rPr>
      </w:pPr>
    </w:p>
    <w:p w14:paraId="29275E0D" w14:textId="04D44028" w:rsidR="001A2ADF" w:rsidRPr="00A10FA9" w:rsidRDefault="001A2ADF" w:rsidP="00DF37F8">
      <w:pPr>
        <w:rPr>
          <w:sz w:val="22"/>
          <w:szCs w:val="22"/>
        </w:rPr>
      </w:pPr>
      <w:r w:rsidRPr="00A10FA9">
        <w:rPr>
          <w:sz w:val="22"/>
          <w:szCs w:val="22"/>
        </w:rPr>
        <w:t>1. Andrews S, Krueger F, Seconds-Pichon A, Biggins F, Wingett S. FastQC. A quality control tool for high throughput sequence data. Babraham Bioinf. 2015;1:1.</w:t>
      </w:r>
      <w:r w:rsidRPr="00A10FA9">
        <w:rPr>
          <w:sz w:val="22"/>
          <w:szCs w:val="22"/>
        </w:rPr>
        <w:br/>
        <w:t>2.Ewels P, Magnusson M, Lundin S, Kaller M. MultiQC: Summarize analysis results for multiple tools and samples in a single report. Bioinformatics. 2016;32:19.</w:t>
      </w:r>
    </w:p>
    <w:p w14:paraId="664FD1E4" w14:textId="77777777" w:rsidR="001A2ADF" w:rsidRPr="00A10FA9" w:rsidRDefault="001A2ADF" w:rsidP="00DF37F8">
      <w:pPr>
        <w:rPr>
          <w:sz w:val="22"/>
          <w:szCs w:val="22"/>
        </w:rPr>
      </w:pPr>
      <w:r w:rsidRPr="00A10FA9">
        <w:rPr>
          <w:sz w:val="22"/>
          <w:szCs w:val="22"/>
        </w:rPr>
        <w:t>3. Bolger AM, Lohse M, Usadel B. Trimmomatic: a flexible trimmer for illumina sequence data. Bioinformatics. 2014;30:2114-2120.</w:t>
      </w:r>
      <w:r w:rsidRPr="00A10FA9">
        <w:rPr>
          <w:sz w:val="22"/>
          <w:szCs w:val="22"/>
        </w:rPr>
        <w:br/>
        <w:t>4. Dobin A, Davis CA, Schlesinger F, et al. STAR: ultrafast universal RNA-seq aligner. Bioinformatics. 2013;29:15-21.</w:t>
      </w:r>
    </w:p>
    <w:p w14:paraId="1F34085F" w14:textId="77777777" w:rsidR="001A2ADF" w:rsidRPr="00A10FA9" w:rsidRDefault="001A2ADF" w:rsidP="00DF37F8">
      <w:pPr>
        <w:rPr>
          <w:sz w:val="22"/>
          <w:szCs w:val="22"/>
        </w:rPr>
      </w:pPr>
      <w:r w:rsidRPr="00A10FA9">
        <w:rPr>
          <w:sz w:val="22"/>
          <w:szCs w:val="22"/>
        </w:rPr>
        <w:t>5. Liao Y, Smyth GK, Shi W. featureCounts: an efficient general purpose program for assigning sequence reads to genomic features. Bioinformatics. 2014 Apr 1;30(7):923-30. doi:10.1093/bioinformatics/btt656. Epub 2013 Nov 13. PMID: 24227677.</w:t>
      </w:r>
      <w:r w:rsidRPr="00A10FA9">
        <w:rPr>
          <w:sz w:val="22"/>
          <w:szCs w:val="22"/>
        </w:rPr>
        <w:br/>
        <w:t>6. Love MI, Huber W, Anders S. Moderated estimation of fold change and dispersion for RNA-seq data with DESeq2. Genome Biol. 2014;15:550.</w:t>
      </w:r>
    </w:p>
    <w:p w14:paraId="31FB2C30" w14:textId="0BDAEEDA" w:rsidR="00E6245B" w:rsidRDefault="00E6245B"/>
    <w:p w14:paraId="31A08E5F" w14:textId="7782A23B" w:rsidR="00E6245B" w:rsidRDefault="00E6245B">
      <w:r>
        <w:br w:type="page"/>
      </w:r>
    </w:p>
    <w:p w14:paraId="1F3BF91D" w14:textId="3F65AB11" w:rsidR="00A10FA9" w:rsidRPr="00973F0C" w:rsidRDefault="009E73F0" w:rsidP="00A10FA9">
      <w:pPr>
        <w:rPr>
          <w:noProof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BE745A">
        <w:rPr>
          <w:b/>
          <w:bCs/>
          <w:noProof/>
          <w:lang w:val="en-US"/>
        </w:rPr>
        <w:t xml:space="preserve"> </w:t>
      </w:r>
      <w:r w:rsidR="00AD6BC6" w:rsidRPr="00BE745A">
        <w:rPr>
          <w:b/>
          <w:bCs/>
          <w:noProof/>
          <w:lang w:val="en-US"/>
        </w:rPr>
        <w:t>Table S1</w:t>
      </w:r>
      <w:r w:rsidR="00AD6BC6" w:rsidRPr="00AD6BC6">
        <w:rPr>
          <w:noProof/>
          <w:lang w:val="en-US"/>
        </w:rPr>
        <w:t xml:space="preserve"> Clinical and pathological pareme</w:t>
      </w:r>
      <w:r w:rsidR="00AD6BC6">
        <w:rPr>
          <w:noProof/>
          <w:lang w:val="en-US"/>
        </w:rPr>
        <w:t xml:space="preserve">ters of prostate cancer </w:t>
      </w:r>
      <w:r w:rsidR="00BE745A">
        <w:rPr>
          <w:noProof/>
          <w:lang w:val="en-US"/>
        </w:rPr>
        <w:t>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22"/>
        <w:gridCol w:w="2266"/>
        <w:gridCol w:w="1529"/>
        <w:gridCol w:w="1189"/>
      </w:tblGrid>
      <w:tr w:rsidR="00E6245B" w:rsidRPr="00E6245B" w14:paraId="62014DA7" w14:textId="77777777" w:rsidTr="000C507F">
        <w:trPr>
          <w:trHeight w:val="340"/>
        </w:trPr>
        <w:tc>
          <w:tcPr>
            <w:tcW w:w="349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0EE15A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 xml:space="preserve">Clinical and pathological parameters </w:t>
            </w: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E81855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6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FA43A0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E6245B" w:rsidRPr="00E6245B" w14:paraId="4FD6013A" w14:textId="77777777" w:rsidTr="00AD6BC6">
        <w:trPr>
          <w:trHeight w:val="320"/>
        </w:trPr>
        <w:tc>
          <w:tcPr>
            <w:tcW w:w="22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FB86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272E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 ≤median (66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184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74746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49.6</w:t>
            </w:r>
          </w:p>
        </w:tc>
      </w:tr>
      <w:tr w:rsidR="00E6245B" w:rsidRPr="00E6245B" w14:paraId="1F811925" w14:textId="77777777" w:rsidTr="00AD6BC6">
        <w:trPr>
          <w:trHeight w:val="32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F9DBC5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FC4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&gt;median (66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A586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D0A4D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50.4</w:t>
            </w:r>
          </w:p>
        </w:tc>
      </w:tr>
      <w:tr w:rsidR="00E6245B" w:rsidRPr="00E6245B" w14:paraId="09235BCD" w14:textId="77777777" w:rsidTr="00AD6BC6">
        <w:trPr>
          <w:trHeight w:val="34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AE6CF2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44D9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16D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61AEB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E6245B" w:rsidRPr="00E6245B" w14:paraId="0A2E9D36" w14:textId="77777777" w:rsidTr="00AD6BC6">
        <w:trPr>
          <w:trHeight w:val="320"/>
        </w:trPr>
        <w:tc>
          <w:tcPr>
            <w:tcW w:w="22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8451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T status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DDC9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3100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2A3B1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53.6</w:t>
            </w:r>
          </w:p>
        </w:tc>
      </w:tr>
      <w:tr w:rsidR="00E6245B" w:rsidRPr="00E6245B" w14:paraId="484F7CC1" w14:textId="77777777" w:rsidTr="00AD6BC6">
        <w:trPr>
          <w:trHeight w:val="32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51E746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4D49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AFBA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53FB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46.4</w:t>
            </w:r>
          </w:p>
        </w:tc>
      </w:tr>
      <w:tr w:rsidR="00E6245B" w:rsidRPr="00E6245B" w14:paraId="23D59E1A" w14:textId="77777777" w:rsidTr="00AD6BC6">
        <w:trPr>
          <w:trHeight w:val="34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71D746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6622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E7B0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333C4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E6245B" w:rsidRPr="00E6245B" w14:paraId="38CC6E92" w14:textId="77777777" w:rsidTr="00AD6BC6">
        <w:trPr>
          <w:trHeight w:val="320"/>
        </w:trPr>
        <w:tc>
          <w:tcPr>
            <w:tcW w:w="22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1240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 xml:space="preserve">Gleason score 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140B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+4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A7F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D6A86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1.3</w:t>
            </w:r>
          </w:p>
        </w:tc>
      </w:tr>
      <w:tr w:rsidR="00E6245B" w:rsidRPr="00E6245B" w14:paraId="7A450090" w14:textId="77777777" w:rsidTr="00AD6BC6">
        <w:trPr>
          <w:trHeight w:val="32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BAB35B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552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4+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30ED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BCEA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9.3</w:t>
            </w:r>
          </w:p>
        </w:tc>
      </w:tr>
      <w:tr w:rsidR="00E6245B" w:rsidRPr="00E6245B" w14:paraId="2158F66F" w14:textId="77777777" w:rsidTr="00AD6BC6">
        <w:trPr>
          <w:trHeight w:val="32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339138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E36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≥8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4932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AE32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29.5</w:t>
            </w:r>
          </w:p>
        </w:tc>
      </w:tr>
      <w:tr w:rsidR="00E6245B" w:rsidRPr="00E6245B" w14:paraId="32BDFA03" w14:textId="77777777" w:rsidTr="00AD6BC6">
        <w:trPr>
          <w:trHeight w:val="34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F2BAB1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053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1FC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6B943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E6245B" w:rsidRPr="00E6245B" w14:paraId="16EE6A84" w14:textId="77777777" w:rsidTr="00AD6BC6">
        <w:trPr>
          <w:trHeight w:val="320"/>
        </w:trPr>
        <w:tc>
          <w:tcPr>
            <w:tcW w:w="22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012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Pre-operative PSA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357B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&lt;10 ng/m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552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A65C0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68.4</w:t>
            </w:r>
          </w:p>
        </w:tc>
      </w:tr>
      <w:tr w:rsidR="00E6245B" w:rsidRPr="00E6245B" w14:paraId="1303E281" w14:textId="77777777" w:rsidTr="00AD6BC6">
        <w:trPr>
          <w:trHeight w:val="32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7915C8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6C9A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≥10 ng/m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2CB4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3F0A6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1.6</w:t>
            </w:r>
          </w:p>
        </w:tc>
      </w:tr>
      <w:tr w:rsidR="00E6245B" w:rsidRPr="00E6245B" w14:paraId="09563CCE" w14:textId="77777777" w:rsidTr="00AD6BC6">
        <w:trPr>
          <w:trHeight w:val="34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152C4F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8414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C1A4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8A44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E6245B" w:rsidRPr="00E6245B" w14:paraId="3B01FC63" w14:textId="77777777" w:rsidTr="00AD6BC6">
        <w:trPr>
          <w:trHeight w:val="320"/>
        </w:trPr>
        <w:tc>
          <w:tcPr>
            <w:tcW w:w="22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661B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Biochemical recurrence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E749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AE50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2840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67.0</w:t>
            </w:r>
          </w:p>
        </w:tc>
      </w:tr>
      <w:tr w:rsidR="00E6245B" w:rsidRPr="00E6245B" w14:paraId="0751F342" w14:textId="77777777" w:rsidTr="00AD6BC6">
        <w:trPr>
          <w:trHeight w:val="32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3C3356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4E1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D9F8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EFB7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33.0</w:t>
            </w:r>
          </w:p>
        </w:tc>
      </w:tr>
      <w:tr w:rsidR="00E6245B" w:rsidRPr="00E6245B" w14:paraId="3A0B4357" w14:textId="77777777" w:rsidTr="00AD6BC6">
        <w:trPr>
          <w:trHeight w:val="34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EDF228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D7CC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A345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790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E6245B" w:rsidRPr="00E6245B" w14:paraId="79D468A3" w14:textId="77777777" w:rsidTr="00AD6BC6">
        <w:trPr>
          <w:trHeight w:val="320"/>
        </w:trPr>
        <w:tc>
          <w:tcPr>
            <w:tcW w:w="22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2311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Metastasis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2170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8C7E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AB091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94.0</w:t>
            </w:r>
          </w:p>
        </w:tc>
      </w:tr>
      <w:tr w:rsidR="00E6245B" w:rsidRPr="00E6245B" w14:paraId="198A5A04" w14:textId="77777777" w:rsidTr="00AD6BC6">
        <w:trPr>
          <w:trHeight w:val="32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BF3DBB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2D31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66BF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CA533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6.0</w:t>
            </w:r>
          </w:p>
        </w:tc>
      </w:tr>
      <w:tr w:rsidR="00E6245B" w:rsidRPr="00E6245B" w14:paraId="22599AB2" w14:textId="77777777" w:rsidTr="00AD6BC6">
        <w:trPr>
          <w:trHeight w:val="340"/>
        </w:trPr>
        <w:tc>
          <w:tcPr>
            <w:tcW w:w="22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BFFAD" w14:textId="77777777" w:rsidR="00E6245B" w:rsidRPr="00E6245B" w:rsidRDefault="00E6245B" w:rsidP="00E6245B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80D7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8EA7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84847" w14:textId="77777777" w:rsidR="00E6245B" w:rsidRPr="00E6245B" w:rsidRDefault="00E6245B" w:rsidP="00E6245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6245B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46FA5306" w14:textId="057519CE" w:rsidR="00BE745A" w:rsidRDefault="00BE745A" w:rsidP="00E6245B">
      <w:pPr>
        <w:rPr>
          <w:b/>
          <w:bCs/>
          <w:sz w:val="22"/>
          <w:szCs w:val="22"/>
        </w:rPr>
      </w:pPr>
    </w:p>
    <w:p w14:paraId="7DBACE8D" w14:textId="77777777" w:rsidR="00843333" w:rsidRDefault="00843333">
      <w:pPr>
        <w:rPr>
          <w:b/>
          <w:bCs/>
          <w:sz w:val="22"/>
          <w:szCs w:val="22"/>
        </w:rPr>
      </w:pPr>
    </w:p>
    <w:p w14:paraId="585F2278" w14:textId="77777777" w:rsidR="00843333" w:rsidRDefault="00843333">
      <w:pPr>
        <w:rPr>
          <w:b/>
          <w:bCs/>
          <w:sz w:val="22"/>
          <w:szCs w:val="22"/>
        </w:rPr>
      </w:pPr>
    </w:p>
    <w:p w14:paraId="09F64D3F" w14:textId="77777777" w:rsidR="00843333" w:rsidRDefault="00843333">
      <w:pPr>
        <w:rPr>
          <w:b/>
          <w:bCs/>
          <w:sz w:val="22"/>
          <w:szCs w:val="22"/>
        </w:rPr>
      </w:pPr>
    </w:p>
    <w:p w14:paraId="592EF9A5" w14:textId="77777777" w:rsidR="00843333" w:rsidRDefault="00843333">
      <w:pPr>
        <w:rPr>
          <w:b/>
          <w:bCs/>
          <w:sz w:val="22"/>
          <w:szCs w:val="22"/>
        </w:rPr>
      </w:pPr>
    </w:p>
    <w:p w14:paraId="067C30C8" w14:textId="77777777" w:rsidR="00843333" w:rsidRDefault="00843333">
      <w:pPr>
        <w:rPr>
          <w:b/>
          <w:bCs/>
          <w:sz w:val="22"/>
          <w:szCs w:val="22"/>
        </w:rPr>
      </w:pPr>
    </w:p>
    <w:p w14:paraId="645169F0" w14:textId="77777777" w:rsidR="00843333" w:rsidRDefault="00843333">
      <w:pPr>
        <w:rPr>
          <w:b/>
          <w:bCs/>
          <w:sz w:val="22"/>
          <w:szCs w:val="22"/>
        </w:rPr>
      </w:pPr>
    </w:p>
    <w:p w14:paraId="734E1909" w14:textId="77777777" w:rsidR="00843333" w:rsidRDefault="00843333">
      <w:pPr>
        <w:rPr>
          <w:b/>
          <w:bCs/>
          <w:sz w:val="22"/>
          <w:szCs w:val="22"/>
        </w:rPr>
      </w:pPr>
    </w:p>
    <w:p w14:paraId="66FEB8F6" w14:textId="77777777" w:rsidR="00843333" w:rsidRDefault="00843333">
      <w:pPr>
        <w:rPr>
          <w:b/>
          <w:bCs/>
          <w:sz w:val="22"/>
          <w:szCs w:val="22"/>
        </w:rPr>
      </w:pPr>
    </w:p>
    <w:p w14:paraId="16015DEE" w14:textId="77777777" w:rsidR="00843333" w:rsidRDefault="00843333">
      <w:pPr>
        <w:rPr>
          <w:b/>
          <w:bCs/>
          <w:sz w:val="22"/>
          <w:szCs w:val="22"/>
        </w:rPr>
      </w:pPr>
    </w:p>
    <w:p w14:paraId="5806176F" w14:textId="77777777" w:rsidR="00843333" w:rsidRDefault="00843333">
      <w:pPr>
        <w:rPr>
          <w:b/>
          <w:bCs/>
          <w:sz w:val="22"/>
          <w:szCs w:val="22"/>
        </w:rPr>
      </w:pPr>
    </w:p>
    <w:p w14:paraId="194A9F90" w14:textId="77777777" w:rsidR="00843333" w:rsidRDefault="00843333">
      <w:pPr>
        <w:rPr>
          <w:b/>
          <w:bCs/>
          <w:sz w:val="22"/>
          <w:szCs w:val="22"/>
        </w:rPr>
      </w:pPr>
    </w:p>
    <w:p w14:paraId="2305A354" w14:textId="77777777" w:rsidR="00843333" w:rsidRDefault="00843333">
      <w:pPr>
        <w:rPr>
          <w:b/>
          <w:bCs/>
          <w:sz w:val="22"/>
          <w:szCs w:val="22"/>
        </w:rPr>
      </w:pPr>
    </w:p>
    <w:p w14:paraId="7F65E39B" w14:textId="77777777" w:rsidR="00843333" w:rsidRDefault="00843333">
      <w:pPr>
        <w:rPr>
          <w:b/>
          <w:bCs/>
          <w:sz w:val="22"/>
          <w:szCs w:val="22"/>
        </w:rPr>
      </w:pPr>
    </w:p>
    <w:p w14:paraId="75B2325E" w14:textId="77777777" w:rsidR="00843333" w:rsidRDefault="00843333">
      <w:pPr>
        <w:rPr>
          <w:b/>
          <w:bCs/>
          <w:sz w:val="22"/>
          <w:szCs w:val="22"/>
        </w:rPr>
      </w:pPr>
    </w:p>
    <w:p w14:paraId="3C8D61E0" w14:textId="77777777" w:rsidR="00843333" w:rsidRDefault="00843333">
      <w:pPr>
        <w:rPr>
          <w:b/>
          <w:bCs/>
          <w:sz w:val="22"/>
          <w:szCs w:val="22"/>
        </w:rPr>
      </w:pPr>
    </w:p>
    <w:p w14:paraId="2B3B2317" w14:textId="77777777" w:rsidR="00843333" w:rsidRDefault="00843333">
      <w:pPr>
        <w:rPr>
          <w:b/>
          <w:bCs/>
          <w:sz w:val="22"/>
          <w:szCs w:val="22"/>
        </w:rPr>
      </w:pPr>
    </w:p>
    <w:p w14:paraId="12064CEB" w14:textId="77777777" w:rsidR="00843333" w:rsidRDefault="00843333">
      <w:pPr>
        <w:rPr>
          <w:b/>
          <w:bCs/>
          <w:sz w:val="22"/>
          <w:szCs w:val="22"/>
        </w:rPr>
      </w:pPr>
    </w:p>
    <w:p w14:paraId="1995A20D" w14:textId="77777777" w:rsidR="00843333" w:rsidRDefault="00843333">
      <w:pPr>
        <w:rPr>
          <w:b/>
          <w:bCs/>
          <w:sz w:val="22"/>
          <w:szCs w:val="22"/>
        </w:rPr>
      </w:pPr>
    </w:p>
    <w:p w14:paraId="08D359B2" w14:textId="77777777" w:rsidR="00843333" w:rsidRDefault="00843333">
      <w:pPr>
        <w:rPr>
          <w:b/>
          <w:bCs/>
          <w:sz w:val="22"/>
          <w:szCs w:val="22"/>
        </w:rPr>
      </w:pPr>
    </w:p>
    <w:p w14:paraId="2DA21F1F" w14:textId="77777777" w:rsidR="00843333" w:rsidRDefault="00843333">
      <w:pPr>
        <w:rPr>
          <w:b/>
          <w:bCs/>
          <w:sz w:val="22"/>
          <w:szCs w:val="22"/>
        </w:rPr>
      </w:pPr>
    </w:p>
    <w:p w14:paraId="301709BF" w14:textId="77777777" w:rsidR="00843333" w:rsidRDefault="00843333">
      <w:pPr>
        <w:rPr>
          <w:b/>
          <w:bCs/>
          <w:sz w:val="22"/>
          <w:szCs w:val="22"/>
        </w:rPr>
      </w:pPr>
    </w:p>
    <w:p w14:paraId="1B1131AB" w14:textId="77777777" w:rsidR="00843333" w:rsidRDefault="00843333">
      <w:pPr>
        <w:rPr>
          <w:b/>
          <w:bCs/>
          <w:sz w:val="22"/>
          <w:szCs w:val="22"/>
        </w:rPr>
      </w:pPr>
    </w:p>
    <w:p w14:paraId="2B5E849D" w14:textId="77777777" w:rsidR="00843333" w:rsidRDefault="00843333">
      <w:pPr>
        <w:rPr>
          <w:b/>
          <w:bCs/>
          <w:sz w:val="22"/>
          <w:szCs w:val="22"/>
        </w:rPr>
      </w:pPr>
    </w:p>
    <w:p w14:paraId="054543E6" w14:textId="77777777" w:rsidR="00843333" w:rsidRDefault="00843333">
      <w:pPr>
        <w:rPr>
          <w:b/>
          <w:bCs/>
          <w:sz w:val="22"/>
          <w:szCs w:val="22"/>
        </w:rPr>
      </w:pPr>
    </w:p>
    <w:p w14:paraId="0845CE05" w14:textId="77777777" w:rsidR="00973F0C" w:rsidRDefault="00973F0C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br w:type="page"/>
      </w:r>
    </w:p>
    <w:p w14:paraId="786BB3BF" w14:textId="642C95B9" w:rsidR="00691ED4" w:rsidRPr="00843333" w:rsidRDefault="009E73F0">
      <w:pPr>
        <w:rPr>
          <w:noProof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BE745A">
        <w:rPr>
          <w:b/>
          <w:bCs/>
          <w:noProof/>
          <w:lang w:val="en-US"/>
        </w:rPr>
        <w:t xml:space="preserve"> </w:t>
      </w:r>
      <w:r w:rsidR="00843333" w:rsidRPr="00BE745A">
        <w:rPr>
          <w:b/>
          <w:bCs/>
          <w:noProof/>
          <w:lang w:val="en-US"/>
        </w:rPr>
        <w:t>Table S</w:t>
      </w:r>
      <w:r w:rsidR="00843333">
        <w:rPr>
          <w:b/>
          <w:bCs/>
          <w:noProof/>
          <w:lang w:val="en-US"/>
        </w:rPr>
        <w:t>2</w:t>
      </w:r>
      <w:r w:rsidR="00843333" w:rsidRPr="00AD6BC6">
        <w:rPr>
          <w:noProof/>
          <w:lang w:val="en-US"/>
        </w:rPr>
        <w:t xml:space="preserve"> </w:t>
      </w:r>
      <w:r w:rsidR="00843333">
        <w:rPr>
          <w:noProof/>
          <w:lang w:val="en-US"/>
        </w:rPr>
        <w:t>Antibody list used in the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7"/>
        <w:gridCol w:w="1807"/>
        <w:gridCol w:w="875"/>
        <w:gridCol w:w="1562"/>
        <w:gridCol w:w="1821"/>
        <w:gridCol w:w="1134"/>
      </w:tblGrid>
      <w:tr w:rsidR="00691ED4" w:rsidRPr="00691ED4" w14:paraId="31F287F9" w14:textId="77777777" w:rsidTr="000C507F">
        <w:trPr>
          <w:trHeight w:val="320"/>
        </w:trPr>
        <w:tc>
          <w:tcPr>
            <w:tcW w:w="2015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0616A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04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9EFF3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Clone/Cat.#</w:t>
            </w:r>
          </w:p>
        </w:tc>
        <w:tc>
          <w:tcPr>
            <w:tcW w:w="764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B1F44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51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5DF598C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691ED4" w:rsidRPr="00691ED4" w14:paraId="25DDB196" w14:textId="77777777" w:rsidTr="000C507F">
        <w:trPr>
          <w:trHeight w:val="300"/>
        </w:trPr>
        <w:tc>
          <w:tcPr>
            <w:tcW w:w="2015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571D18" w14:textId="77777777" w:rsidR="00691ED4" w:rsidRPr="00691ED4" w:rsidRDefault="00691ED4" w:rsidP="00691ED4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904000D" w14:textId="77777777" w:rsidR="00691ED4" w:rsidRPr="00691ED4" w:rsidRDefault="00691ED4" w:rsidP="00691ED4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82E6DC" w14:textId="77777777" w:rsidR="00691ED4" w:rsidRPr="00691ED4" w:rsidRDefault="00691ED4" w:rsidP="00691ED4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DF7498" w14:textId="77777777" w:rsidR="00691ED4" w:rsidRPr="00691ED4" w:rsidRDefault="00691ED4" w:rsidP="00691ED4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Immunofluorescence staining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88A98F" w14:textId="77777777" w:rsidR="00691ED4" w:rsidRPr="00691ED4" w:rsidRDefault="00691ED4" w:rsidP="00691ED4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Western blotting</w:t>
            </w:r>
          </w:p>
        </w:tc>
      </w:tr>
      <w:tr w:rsidR="00691ED4" w:rsidRPr="00691ED4" w14:paraId="7D01F1BA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8AC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Emer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D27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4G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7885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Novocastra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7D3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5FE1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0</w:t>
            </w:r>
          </w:p>
        </w:tc>
      </w:tr>
      <w:tr w:rsidR="00691ED4" w:rsidRPr="00691ED4" w14:paraId="7AB6CB6D" w14:textId="77777777" w:rsidTr="00691ED4">
        <w:trPr>
          <w:trHeight w:val="31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54F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Emer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A2C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PA52973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78F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D4E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48F35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0</w:t>
            </w:r>
          </w:p>
        </w:tc>
      </w:tr>
      <w:tr w:rsidR="00691ED4" w:rsidRPr="00691ED4" w14:paraId="1904B416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195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Sec61B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264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24448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762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E7F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E169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4C52D905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752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LBR (Lamin B receptor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25B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23273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DC4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DCC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E56C0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01BFDC56" w14:textId="77777777" w:rsidTr="00691ED4">
        <w:trPr>
          <w:trHeight w:val="31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636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cGA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C81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D1D3G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6B2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A68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EC7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36106503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799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SUN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EE4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12491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A7A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C8C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5685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8CBB522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FFA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LAP2alph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822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3A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263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55E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B990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26FCCC20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C1C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BAF-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B74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-11 X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140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1B1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35DA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0DEDC984" w14:textId="77777777" w:rsidTr="00691ED4">
        <w:trPr>
          <w:trHeight w:val="31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B62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γH2AX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B76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20E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D8D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AC4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9249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111D0E0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8ED0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SUN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BB4C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12477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0440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D4AE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2F15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1108188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10A5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H3K27me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59B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C36B1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92A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1F8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735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23E8790C" w14:textId="77777777" w:rsidTr="00691ED4">
        <w:trPr>
          <w:trHeight w:val="31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2FB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Lamin B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B215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1604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911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FC4C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6C5A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0</w:t>
            </w:r>
          </w:p>
        </w:tc>
      </w:tr>
      <w:tr w:rsidR="00691ED4" w:rsidRPr="00691ED4" w14:paraId="2199BDC3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86B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p6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088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19472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22C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943E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6DC9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5E8E31B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B610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Lamin A/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3D9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21549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58B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56C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2711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DC16722" w14:textId="77777777" w:rsidTr="00691ED4">
        <w:trPr>
          <w:trHeight w:val="31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70A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Lamin A/C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9B7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MA3-100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4A0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77F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6D40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0</w:t>
            </w:r>
          </w:p>
        </w:tc>
      </w:tr>
      <w:tr w:rsidR="00691ED4" w:rsidRPr="00691ED4" w14:paraId="1C9E40C6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8BF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Nesprin 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A1D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19223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E11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1DD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CD68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6A6DD607" w14:textId="77777777" w:rsidTr="00691ED4">
        <w:trPr>
          <w:trHeight w:val="30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B60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4365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PA5-2913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688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35D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E5C0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0</w:t>
            </w:r>
          </w:p>
        </w:tc>
      </w:tr>
      <w:tr w:rsidR="00691ED4" w:rsidRPr="00691ED4" w14:paraId="05C48333" w14:textId="77777777" w:rsidTr="00691ED4">
        <w:trPr>
          <w:trHeight w:val="31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C80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57B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HPA02681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DBC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220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6645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0</w:t>
            </w:r>
          </w:p>
        </w:tc>
      </w:tr>
      <w:tr w:rsidR="00691ED4" w:rsidRPr="00691ED4" w14:paraId="6235EE88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FF5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6ED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HPA06515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1DD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FAD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3BF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0</w:t>
            </w:r>
          </w:p>
        </w:tc>
      </w:tr>
      <w:tr w:rsidR="00691ED4" w:rsidRPr="00691ED4" w14:paraId="1E7720A9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D10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Pericentr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58B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2814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9BF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BFCE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6109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002ADCFB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C8E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Pericentr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8FF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270119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FF5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F20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A354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445979D1" w14:textId="77777777" w:rsidTr="00691ED4">
        <w:trPr>
          <w:trHeight w:val="34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4A2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Paxil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559CA" w14:textId="0185DC44" w:rsidR="00691ED4" w:rsidRPr="00E54459" w:rsidRDefault="00CB01F0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E54459">
              <w:rPr>
                <w:sz w:val="20"/>
                <w:szCs w:val="20"/>
              </w:rPr>
              <w:t>ab3208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754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628E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6CBE9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2D5CCB6E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2E6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F95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516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42DE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045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A07D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0</w:t>
            </w:r>
          </w:p>
        </w:tc>
      </w:tr>
      <w:tr w:rsidR="00691ED4" w:rsidRPr="00691ED4" w14:paraId="593E36E2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177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497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C-7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1EE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12E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0E5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0000</w:t>
            </w:r>
          </w:p>
        </w:tc>
      </w:tr>
      <w:tr w:rsidR="00691ED4" w:rsidRPr="00691ED4" w14:paraId="38429F99" w14:textId="77777777" w:rsidTr="00691ED4">
        <w:trPr>
          <w:trHeight w:val="3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C721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sz w:val="20"/>
                <w:szCs w:val="20"/>
              </w:rPr>
              <w:t>Secoundary antibodies</w:t>
            </w:r>
          </w:p>
        </w:tc>
      </w:tr>
      <w:tr w:rsidR="00691ED4" w:rsidRPr="00691ED4" w14:paraId="33BE9443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7AFC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Goat anti-Rabbit IgG (H+L) Alexa Fluor™ 48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FD8C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1100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C23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C5F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76DC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69D0299A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ACF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Goat anti-Rabbit IgG (H+L) Alexa Fluor™ 54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B61C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1101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07F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817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7F5D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A9E004D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DE9F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Goat anti-Rabbit IgG (H+L) Alexa Fluor™ 64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664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2124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CC6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E191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301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EDEA544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864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Goat anti-Mouse IgG (H+L) Alexa Fluor™ 48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38D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1100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A0C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35D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E07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19C046EA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2DD2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lastRenderedPageBreak/>
              <w:t>Goat anti-Mouse IgG (H+L) Alexa Fluor™ 54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9E6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1100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38A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F55E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18C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7361667D" w14:textId="77777777" w:rsidTr="00691ED4">
        <w:trPr>
          <w:trHeight w:val="32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307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Goat anti-Mouse IgG (H+L) Alexa Fluor™ 64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F435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A2123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9130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ThermoFisher Sci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AE16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5F0D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6FD6AE0E" w14:textId="77777777" w:rsidTr="00691ED4">
        <w:trPr>
          <w:trHeight w:val="320"/>
        </w:trPr>
        <w:tc>
          <w:tcPr>
            <w:tcW w:w="10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B16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E77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278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20C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C09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2CCC7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691ED4" w:rsidRPr="00691ED4" w14:paraId="5BDCFDD0" w14:textId="77777777" w:rsidTr="00691ED4">
        <w:trPr>
          <w:trHeight w:val="34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3F08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AlexaFluor® 680-conjugated AffiniPure Goat Anti-Rabbit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D79E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sz w:val="20"/>
                <w:szCs w:val="20"/>
              </w:rPr>
              <w:t>111-625-14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ADB3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Jackson ImmunoResearch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9C0C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5410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2500</w:t>
            </w:r>
          </w:p>
        </w:tc>
      </w:tr>
      <w:tr w:rsidR="00691ED4" w:rsidRPr="00691ED4" w14:paraId="4377F933" w14:textId="77777777" w:rsidTr="00691ED4">
        <w:trPr>
          <w:trHeight w:val="340"/>
        </w:trPr>
        <w:tc>
          <w:tcPr>
            <w:tcW w:w="2015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04F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AlexaFluor® 790-conjugated AffiniPure Donkey Anti-Mous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F02A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715-655-15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47D5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Jackson ImmunoResearch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A8A4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09BDB" w14:textId="77777777" w:rsidR="00691ED4" w:rsidRPr="00691ED4" w:rsidRDefault="00691ED4" w:rsidP="00691ED4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691ED4">
              <w:rPr>
                <w:rFonts w:ascii="Times Roman" w:hAnsi="Times Roman" w:cs="Calibri"/>
                <w:color w:val="000000"/>
                <w:sz w:val="20"/>
                <w:szCs w:val="20"/>
              </w:rPr>
              <w:t>1:12500</w:t>
            </w:r>
          </w:p>
        </w:tc>
      </w:tr>
    </w:tbl>
    <w:p w14:paraId="013D69A3" w14:textId="77777777" w:rsidR="00BE745A" w:rsidRDefault="00BE745A">
      <w:pPr>
        <w:rPr>
          <w:b/>
          <w:bCs/>
          <w:sz w:val="22"/>
          <w:szCs w:val="22"/>
        </w:rPr>
      </w:pPr>
    </w:p>
    <w:p w14:paraId="71167435" w14:textId="0FCF6559" w:rsidR="00843333" w:rsidRDefault="0084333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1422F80" w14:textId="465ABA72" w:rsidR="00D22F0A" w:rsidRDefault="009E73F0" w:rsidP="00843333">
      <w:pPr>
        <w:rPr>
          <w:noProof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BE745A">
        <w:rPr>
          <w:b/>
          <w:bCs/>
          <w:noProof/>
          <w:lang w:val="en-US"/>
        </w:rPr>
        <w:t xml:space="preserve"> </w:t>
      </w:r>
      <w:r w:rsidR="00843333" w:rsidRPr="00BE745A">
        <w:rPr>
          <w:b/>
          <w:bCs/>
          <w:noProof/>
          <w:lang w:val="en-US"/>
        </w:rPr>
        <w:t>Table S</w:t>
      </w:r>
      <w:r w:rsidR="00843333">
        <w:rPr>
          <w:b/>
          <w:bCs/>
          <w:noProof/>
          <w:lang w:val="en-US"/>
        </w:rPr>
        <w:t>3</w:t>
      </w:r>
      <w:r w:rsidR="00843333" w:rsidRPr="00AD6BC6">
        <w:rPr>
          <w:noProof/>
          <w:lang w:val="en-US"/>
        </w:rPr>
        <w:t xml:space="preserve"> </w:t>
      </w:r>
      <w:r w:rsidR="004C19F1">
        <w:rPr>
          <w:noProof/>
          <w:lang w:val="en-US"/>
        </w:rPr>
        <w:t>RNAi sequences used in the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6"/>
        <w:gridCol w:w="1037"/>
        <w:gridCol w:w="2979"/>
        <w:gridCol w:w="3054"/>
      </w:tblGrid>
      <w:tr w:rsidR="00D22F0A" w14:paraId="7CF3ABCC" w14:textId="77777777" w:rsidTr="00B060F7">
        <w:trPr>
          <w:trHeight w:val="30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31F3E3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Target Gene Symbol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662768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siRNA ID</w:t>
            </w: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026F63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1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78020F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Antisence</w:t>
            </w:r>
          </w:p>
        </w:tc>
      </w:tr>
      <w:tr w:rsidR="00D22F0A" w14:paraId="79557D05" w14:textId="77777777" w:rsidTr="00B060F7">
        <w:trPr>
          <w:trHeight w:val="300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B3B6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17AD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17427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F110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GCCUAAGCAACGUAGCUUAtt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A28C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AAGCUACGUUGCUUAGCat</w:t>
            </w:r>
          </w:p>
        </w:tc>
      </w:tr>
      <w:tr w:rsidR="00D22F0A" w14:paraId="51192E07" w14:textId="77777777" w:rsidTr="00B060F7">
        <w:trPr>
          <w:trHeight w:val="300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1071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A0FC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44426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A688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GGAGCUGAAAGCGCGCAAUtt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9814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AUUGCGCGCUUUCAGCUCCtt</w:t>
            </w:r>
          </w:p>
        </w:tc>
      </w:tr>
      <w:tr w:rsidR="00D22F0A" w14:paraId="7FAB80E2" w14:textId="77777777" w:rsidTr="00B060F7">
        <w:trPr>
          <w:trHeight w:val="300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988F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LMNB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93DF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144054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9765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GCUCUUGCUACUGCACUUGtt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DF2D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CAAGUGCAGUAGCAAGAGCtg</w:t>
            </w:r>
          </w:p>
        </w:tc>
      </w:tr>
      <w:tr w:rsidR="00D22F0A" w14:paraId="6D2EDE5F" w14:textId="77777777" w:rsidTr="00B060F7">
        <w:trPr>
          <w:trHeight w:val="300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5F80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A603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2085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AC51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GGAUUAUACAUAUUUCGCAtt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5021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GCGAAAUAUGUAUAAUCCag</w:t>
            </w:r>
          </w:p>
        </w:tc>
      </w:tr>
      <w:tr w:rsidR="00D22F0A" w14:paraId="36DA0B17" w14:textId="77777777" w:rsidTr="00B060F7">
        <w:trPr>
          <w:trHeight w:val="300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E14B" w14:textId="77777777" w:rsidR="00D22F0A" w:rsidRDefault="00D22F0A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BA9B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s14945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CDA3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GGCUAGUUACAAUUCUUGAtt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AD52" w14:textId="77777777" w:rsidR="00D22F0A" w:rsidRDefault="00D22F0A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>uCAAGAAUUGUAACUAGCCgg</w:t>
            </w:r>
          </w:p>
        </w:tc>
      </w:tr>
    </w:tbl>
    <w:p w14:paraId="03D5906B" w14:textId="77777777" w:rsidR="00D22F0A" w:rsidRPr="00AD6BC6" w:rsidRDefault="00D22F0A" w:rsidP="00843333">
      <w:pPr>
        <w:rPr>
          <w:noProof/>
          <w:lang w:val="en-US"/>
        </w:rPr>
      </w:pPr>
    </w:p>
    <w:p w14:paraId="226FD050" w14:textId="485AF9C4" w:rsidR="009E73F0" w:rsidRDefault="009E73F0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52CB78E" w14:textId="7909909C" w:rsidR="00BE745A" w:rsidRDefault="009E73F0" w:rsidP="00E6245B">
      <w:r>
        <w:rPr>
          <w:b/>
          <w:bCs/>
          <w:lang w:val="en-US"/>
        </w:rPr>
        <w:lastRenderedPageBreak/>
        <w:t xml:space="preserve">Supplementary </w:t>
      </w:r>
      <w:r w:rsidRPr="009E73F0">
        <w:rPr>
          <w:b/>
          <w:bCs/>
          <w:lang w:val="en-US"/>
        </w:rPr>
        <w:t>Table S</w:t>
      </w:r>
      <w:proofErr w:type="gramStart"/>
      <w:r w:rsidRPr="009E73F0">
        <w:rPr>
          <w:b/>
          <w:bCs/>
          <w:lang w:val="en-US"/>
        </w:rPr>
        <w:t>4</w:t>
      </w:r>
      <w:r>
        <w:rPr>
          <w:lang w:val="en-US"/>
        </w:rPr>
        <w:t xml:space="preserve"> </w:t>
      </w:r>
      <w:r w:rsidR="00D046FF">
        <w:rPr>
          <w:lang w:val="en-US"/>
        </w:rPr>
        <w:t xml:space="preserve"> Differentially</w:t>
      </w:r>
      <w:proofErr w:type="gramEnd"/>
      <w:r w:rsidR="00D046FF">
        <w:rPr>
          <w:lang w:val="en-US"/>
        </w:rPr>
        <w:t xml:space="preserve"> expressed genes among </w:t>
      </w:r>
      <w:r w:rsidR="00D046FF" w:rsidRPr="00D046FF">
        <w:rPr>
          <w:lang w:val="en-US"/>
        </w:rPr>
        <w:t>t</w:t>
      </w:r>
      <w:r>
        <w:t xml:space="preserve">umors with </w:t>
      </w:r>
      <w:r w:rsidR="00D046FF" w:rsidRPr="00D046FF">
        <w:rPr>
          <w:lang w:val="en-US"/>
        </w:rPr>
        <w:t>EMD</w:t>
      </w:r>
      <w:r w:rsidR="00D046FF">
        <w:rPr>
          <w:lang w:val="en-US"/>
        </w:rPr>
        <w:t xml:space="preserve">-rich MN or </w:t>
      </w:r>
      <w:r>
        <w:t xml:space="preserve">EMD pauperized form NE 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C9232C" w:rsidRPr="00C9232C" w14:paraId="7DCBD65B" w14:textId="77777777" w:rsidTr="00C9232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89C64E" w14:textId="65F8AD3A" w:rsidR="00C9232C" w:rsidRPr="00C9232C" w:rsidRDefault="00D046F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l-PL"/>
              </w:rPr>
              <w:t>S</w:t>
            </w:r>
            <w:r w:rsidR="00C9232C" w:rsidRPr="00C9232C">
              <w:rPr>
                <w:b/>
                <w:bCs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896A17" w14:textId="605DA8F8" w:rsidR="00C9232C" w:rsidRPr="00C9232C" w:rsidRDefault="00D046FF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l-PL"/>
              </w:rPr>
              <w:t>E</w:t>
            </w:r>
            <w:r w:rsidR="00C9232C" w:rsidRPr="00C9232C">
              <w:rPr>
                <w:b/>
                <w:bCs/>
                <w:color w:val="000000"/>
                <w:sz w:val="20"/>
                <w:szCs w:val="20"/>
              </w:rPr>
              <w:t>ntrez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B7C056" w14:textId="77777777" w:rsidR="00C9232C" w:rsidRPr="00C9232C" w:rsidRDefault="00C923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232C">
              <w:rPr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5A5DC3" w14:textId="77777777" w:rsidR="00C9232C" w:rsidRPr="00C9232C" w:rsidRDefault="00C923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9232C">
              <w:rPr>
                <w:b/>
                <w:bCs/>
                <w:color w:val="000000"/>
                <w:sz w:val="20"/>
                <w:szCs w:val="20"/>
              </w:rPr>
              <w:t>p-val</w:t>
            </w:r>
          </w:p>
        </w:tc>
      </w:tr>
      <w:tr w:rsidR="00C9232C" w:rsidRPr="00C9232C" w14:paraId="759DDEEF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5D11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SR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205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5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1779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587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C9232C" w:rsidRPr="00C9232C" w14:paraId="048215C6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68A4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321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7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A13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49B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C9232C" w:rsidRPr="00C9232C" w14:paraId="5B9B33FF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F3D2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7D2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28E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DB91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C9232C" w:rsidRPr="00C9232C" w14:paraId="004B1CFF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B43F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C355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63A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ED9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C9232C" w:rsidRPr="00C9232C" w14:paraId="2D26DCD0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2506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2E7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B14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91A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C9232C" w:rsidRPr="00C9232C" w14:paraId="799C8386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F18D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8DD5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F58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0B05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C9232C" w:rsidRPr="00C9232C" w14:paraId="1CFAF4EC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9B2D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CB9D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6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1DB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49C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C9232C" w:rsidRPr="00C9232C" w14:paraId="6FF55402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C518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T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0ED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6318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60A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C9232C" w:rsidRPr="00C9232C" w14:paraId="5F1D5C66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C83D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9B3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7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324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529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C9232C" w:rsidRPr="00C9232C" w14:paraId="4B23E789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AF91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L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007B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4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2801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867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C9232C" w:rsidRPr="00C9232C" w14:paraId="62822923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5E4B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2FD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7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7D8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8A7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C9232C" w:rsidRPr="00C9232C" w14:paraId="7EB2DD0B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1F59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67E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040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6AD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C9232C" w:rsidRPr="00C9232C" w14:paraId="36F614A1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D846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EMILI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B0D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1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503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4B7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C9232C" w:rsidRPr="00C9232C" w14:paraId="41CD212E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3184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GS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644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2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C58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809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C9232C" w:rsidRPr="00C9232C" w14:paraId="5F9A59A3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B344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AEB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403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A299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A3E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C9232C" w:rsidRPr="00C9232C" w14:paraId="3BF950E4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AD10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I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196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3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4F0D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55E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C9232C" w:rsidRPr="00C9232C" w14:paraId="644C276E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09BA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08AD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3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A21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7D5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C9232C" w:rsidRPr="00C9232C" w14:paraId="724956C2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82F9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666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7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05A9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FD7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C9232C" w:rsidRPr="00C9232C" w14:paraId="2FD7E310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5315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F0D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3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77D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466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C9232C" w:rsidRPr="00C9232C" w14:paraId="3529EE11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9EE7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BF55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21A8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F49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C9232C" w:rsidRPr="00C9232C" w14:paraId="07A45963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D845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1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9D9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917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FD9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C9232C" w:rsidRPr="00C9232C" w14:paraId="37A4F304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ED47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TCF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8D1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6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86F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E3F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C9232C" w:rsidRPr="00C9232C" w14:paraId="274B075B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9F2B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0FB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6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745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0DA9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C9232C" w:rsidRPr="00C9232C" w14:paraId="7EBF8690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E463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ANXA2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518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7E49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92FB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C9232C" w:rsidRPr="00C9232C" w14:paraId="7D0A26A2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4B49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E47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4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9FB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4FE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C9232C" w:rsidRPr="00C9232C" w14:paraId="51305A35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18BB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656D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AF8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EEC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C9232C" w:rsidRPr="00C9232C" w14:paraId="5FEA0FCE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8962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3E2F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6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52C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CE5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C9232C" w:rsidRPr="00C9232C" w14:paraId="3EF5A75D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40E2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D8E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4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9FC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E75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C9232C" w:rsidRPr="00C9232C" w14:paraId="6D856AB0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66AF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47D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6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4ED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3D0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C9232C" w:rsidRPr="00C9232C" w14:paraId="6E5DB65F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D088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CF2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80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7AD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26A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C9232C" w:rsidRPr="00C9232C" w14:paraId="29D7BCD0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5552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F98B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7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F94C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D47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4</w:t>
            </w:r>
          </w:p>
        </w:tc>
      </w:tr>
      <w:tr w:rsidR="00C9232C" w:rsidRPr="00C9232C" w14:paraId="0DB7EE82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3A66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F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35CA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2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8550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1C5E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C9232C" w:rsidRPr="00C9232C" w14:paraId="5DD90604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B915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3BE2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5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4477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4A44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C9232C" w:rsidRPr="00C9232C" w14:paraId="462FE1E1" w14:textId="77777777" w:rsidTr="00C9232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B632" w14:textId="77777777" w:rsidR="00C9232C" w:rsidRPr="00C9232C" w:rsidRDefault="00C9232C">
            <w:pPr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CCDC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87D6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151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F74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62A3" w14:textId="77777777" w:rsidR="00C9232C" w:rsidRPr="00C9232C" w:rsidRDefault="00C9232C">
            <w:pPr>
              <w:jc w:val="right"/>
              <w:rPr>
                <w:color w:val="000000"/>
                <w:sz w:val="20"/>
                <w:szCs w:val="20"/>
              </w:rPr>
            </w:pPr>
            <w:r w:rsidRPr="00C9232C">
              <w:rPr>
                <w:color w:val="000000"/>
                <w:sz w:val="20"/>
                <w:szCs w:val="20"/>
              </w:rPr>
              <w:t>0.050</w:t>
            </w:r>
          </w:p>
        </w:tc>
      </w:tr>
    </w:tbl>
    <w:p w14:paraId="7CF143B0" w14:textId="77777777" w:rsidR="00D4683F" w:rsidRDefault="00D4683F" w:rsidP="00E6245B"/>
    <w:p w14:paraId="35DB8018" w14:textId="77777777" w:rsidR="00CF07DA" w:rsidRDefault="00CF07D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4D0E308" w14:textId="6F0C2DFC" w:rsidR="009D20DE" w:rsidRPr="00480181" w:rsidRDefault="00D4683F" w:rsidP="00E6245B">
      <w:pPr>
        <w:rPr>
          <w:i/>
          <w:iCs/>
          <w:lang w:val="en-US"/>
        </w:rPr>
      </w:pPr>
      <w:r w:rsidRPr="00D4683F">
        <w:rPr>
          <w:b/>
          <w:bCs/>
          <w:lang w:val="en-US"/>
        </w:rPr>
        <w:lastRenderedPageBreak/>
        <w:t>Supplementary Table S5</w:t>
      </w:r>
      <w:r>
        <w:rPr>
          <w:lang w:val="en-US"/>
        </w:rPr>
        <w:t xml:space="preserve"> </w:t>
      </w:r>
      <w:r w:rsidRPr="00F86E46">
        <w:t xml:space="preserve">The top </w:t>
      </w:r>
      <w:r>
        <w:t xml:space="preserve">9 </w:t>
      </w:r>
      <w:r w:rsidRPr="00F86E46">
        <w:t xml:space="preserve">up-regulated genes in both datasets </w:t>
      </w:r>
      <w:r w:rsidR="009D20DE">
        <w:rPr>
          <w:lang w:val="en-US"/>
        </w:rPr>
        <w:t>– RNA sequencing of PC-3</w:t>
      </w:r>
      <w:r w:rsidR="00480181">
        <w:rPr>
          <w:lang w:val="en-US"/>
        </w:rPr>
        <w:t xml:space="preserve"> (control vs EMD-KO) and </w:t>
      </w:r>
      <w:proofErr w:type="spellStart"/>
      <w:r w:rsidR="00480181">
        <w:rPr>
          <w:lang w:val="en-US"/>
        </w:rPr>
        <w:t>Nanostring</w:t>
      </w:r>
      <w:proofErr w:type="spellEnd"/>
      <w:r w:rsidR="00480181">
        <w:rPr>
          <w:lang w:val="en-US"/>
        </w:rPr>
        <w:t xml:space="preserve"> analysis of g </w:t>
      </w:r>
      <w:r w:rsidR="00480181" w:rsidRPr="00D046FF">
        <w:rPr>
          <w:lang w:val="en-US"/>
        </w:rPr>
        <w:t>t</w:t>
      </w:r>
      <w:r w:rsidR="00480181">
        <w:t xml:space="preserve">umors with </w:t>
      </w:r>
      <w:r w:rsidR="00480181" w:rsidRPr="00D046FF">
        <w:rPr>
          <w:lang w:val="en-US"/>
        </w:rPr>
        <w:t>EMD</w:t>
      </w:r>
      <w:r w:rsidR="00480181">
        <w:rPr>
          <w:lang w:val="en-US"/>
        </w:rPr>
        <w:t xml:space="preserve">-rich MN or </w:t>
      </w:r>
      <w:r w:rsidR="00480181">
        <w:t>EMD pauperized form NE</w:t>
      </w:r>
      <w:r w:rsidR="00480181" w:rsidRPr="00480181">
        <w:rPr>
          <w:lang w:val="en-US"/>
        </w:rPr>
        <w:t>.</w:t>
      </w:r>
      <w:r w:rsidR="00480181">
        <w:rPr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1759"/>
        <w:gridCol w:w="1759"/>
        <w:gridCol w:w="1844"/>
        <w:gridCol w:w="1682"/>
      </w:tblGrid>
      <w:tr w:rsidR="009D20DE" w14:paraId="5D57A20C" w14:textId="77777777" w:rsidTr="009D20DE">
        <w:trPr>
          <w:trHeight w:val="320"/>
        </w:trPr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2D88A3" w14:textId="77777777" w:rsidR="009D20DE" w:rsidRDefault="009D20DE">
            <w:pPr>
              <w:rPr>
                <w:rFonts w:ascii="Times Roman" w:hAnsi="Times Roman" w:cs="Calibri"/>
                <w:b/>
                <w:bCs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sz w:val="20"/>
                <w:szCs w:val="20"/>
              </w:rPr>
              <w:t>external_gene_name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DFAB62" w14:textId="77777777" w:rsidR="009D20DE" w:rsidRDefault="009D20DE">
            <w:pPr>
              <w:rPr>
                <w:rFonts w:ascii="Times Roman" w:hAnsi="Times Roman" w:cs="Calibri"/>
                <w:b/>
                <w:bCs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sz w:val="20"/>
                <w:szCs w:val="20"/>
              </w:rPr>
              <w:t>log2FC RNAseq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BEA418" w14:textId="77777777" w:rsidR="009D20DE" w:rsidRDefault="009D20DE">
            <w:pPr>
              <w:rPr>
                <w:rFonts w:ascii="Times Roman" w:hAnsi="Times Roman" w:cs="Calibri"/>
                <w:b/>
                <w:bCs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sz w:val="20"/>
                <w:szCs w:val="20"/>
              </w:rPr>
              <w:t>p-val RNAseq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AA1039" w14:textId="77777777" w:rsidR="009D20DE" w:rsidRDefault="009D20DE">
            <w:pPr>
              <w:rPr>
                <w:rFonts w:ascii="Times Roman" w:hAnsi="Times Roman" w:cs="Calibri"/>
                <w:b/>
                <w:bCs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sz w:val="20"/>
                <w:szCs w:val="20"/>
              </w:rPr>
              <w:t>log2FC Nanostring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3D3CF1" w14:textId="77777777" w:rsidR="009D20DE" w:rsidRDefault="009D20DE">
            <w:pPr>
              <w:rPr>
                <w:rFonts w:ascii="Times Roman" w:hAnsi="Times Roman" w:cs="Calibri"/>
                <w:b/>
                <w:bCs/>
                <w:sz w:val="20"/>
                <w:szCs w:val="20"/>
              </w:rPr>
            </w:pPr>
            <w:r>
              <w:rPr>
                <w:rFonts w:ascii="Times Roman" w:hAnsi="Times Roman" w:cs="Calibri"/>
                <w:b/>
                <w:bCs/>
                <w:sz w:val="20"/>
                <w:szCs w:val="20"/>
              </w:rPr>
              <w:t>p-val Nanostring</w:t>
            </w:r>
          </w:p>
        </w:tc>
      </w:tr>
      <w:tr w:rsidR="009D20DE" w14:paraId="464EC22B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7E8E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CXCR4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B90B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3.3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C253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50127E-0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B036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6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DB17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085459</w:t>
            </w:r>
          </w:p>
        </w:tc>
      </w:tr>
      <w:tr w:rsidR="009D20DE" w14:paraId="3F865C8A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CA08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APO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69A6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0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EFDB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0182509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6346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5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4F8C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105515</w:t>
            </w:r>
          </w:p>
        </w:tc>
      </w:tr>
      <w:tr w:rsidR="009D20DE" w14:paraId="63893FA1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FA31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SPARC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FE66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6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454D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4199044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884B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9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7FAF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129548</w:t>
            </w:r>
          </w:p>
        </w:tc>
      </w:tr>
      <w:tr w:rsidR="009D20DE" w14:paraId="2EC0357D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E246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VIM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68A6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9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A49C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36492E-09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DBB3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64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327F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178852</w:t>
            </w:r>
          </w:p>
        </w:tc>
      </w:tr>
      <w:tr w:rsidR="009D20DE" w14:paraId="5A7F6C22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BFEC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GS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8D76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0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C1B4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7.49137E-1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0E6D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1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44FC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271238</w:t>
            </w:r>
          </w:p>
        </w:tc>
      </w:tr>
      <w:tr w:rsidR="009D20DE" w14:paraId="44C1620E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4677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ANXA2P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3592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66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02EB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0132455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EC41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66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4F42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351556</w:t>
            </w:r>
          </w:p>
        </w:tc>
      </w:tr>
      <w:tr w:rsidR="009D20DE" w14:paraId="7FFDFE39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D13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SFRP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F184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1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FFBE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0045785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C4A3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72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65ED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415546</w:t>
            </w:r>
          </w:p>
        </w:tc>
      </w:tr>
      <w:tr w:rsidR="009D20DE" w14:paraId="6A03099C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DBB3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COL18A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39C5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50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08F2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2.4982E-0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DF3D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31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1142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429317</w:t>
            </w:r>
          </w:p>
        </w:tc>
      </w:tr>
      <w:tr w:rsidR="009D20DE" w14:paraId="09CB4624" w14:textId="77777777" w:rsidTr="009D20DE">
        <w:trPr>
          <w:trHeight w:val="320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9073" w14:textId="77777777" w:rsidR="009D20DE" w:rsidRDefault="009D20DE">
            <w:pPr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FN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390A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6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DD05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7.89609E-05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DEFC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1.2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3F0B" w14:textId="77777777" w:rsidR="009D20DE" w:rsidRDefault="009D20DE">
            <w:pPr>
              <w:jc w:val="right"/>
              <w:rPr>
                <w:rFonts w:ascii="Times Roman" w:hAnsi="Times Roman" w:cs="Calibri"/>
                <w:sz w:val="20"/>
                <w:szCs w:val="20"/>
              </w:rPr>
            </w:pPr>
            <w:r>
              <w:rPr>
                <w:rFonts w:ascii="Times Roman" w:hAnsi="Times Roman" w:cs="Calibri"/>
                <w:sz w:val="20"/>
                <w:szCs w:val="20"/>
              </w:rPr>
              <w:t>0.0449681</w:t>
            </w:r>
          </w:p>
        </w:tc>
      </w:tr>
    </w:tbl>
    <w:p w14:paraId="7E2CD004" w14:textId="77777777" w:rsidR="009D20DE" w:rsidRPr="00843333" w:rsidRDefault="009D20DE" w:rsidP="00E6245B">
      <w:pPr>
        <w:rPr>
          <w:b/>
          <w:bCs/>
          <w:sz w:val="22"/>
          <w:szCs w:val="22"/>
          <w:lang w:val="en-US"/>
        </w:rPr>
      </w:pPr>
    </w:p>
    <w:p w14:paraId="7EA0590E" w14:textId="74F736AC" w:rsidR="00CC69A6" w:rsidRDefault="00A10FA9" w:rsidP="00E6245B">
      <w:pPr>
        <w:rPr>
          <w:b/>
          <w:bCs/>
          <w:sz w:val="22"/>
          <w:szCs w:val="22"/>
        </w:rPr>
      </w:pPr>
      <w:r w:rsidRPr="00A10FA9">
        <w:rPr>
          <w:b/>
          <w:bCs/>
          <w:sz w:val="22"/>
          <w:szCs w:val="22"/>
        </w:rPr>
        <w:br w:type="page"/>
      </w:r>
    </w:p>
    <w:p w14:paraId="2B0FA11C" w14:textId="77777777" w:rsidR="00CC69A6" w:rsidRDefault="00CC69A6"/>
    <w:p w14:paraId="35AA2795" w14:textId="377292F1" w:rsidR="000E7721" w:rsidRPr="00DF70C6" w:rsidRDefault="000E7721" w:rsidP="000E7721">
      <w:pPr>
        <w:pStyle w:val="SOMContent"/>
        <w:rPr>
          <w:b/>
          <w:bCs/>
        </w:rPr>
      </w:pPr>
      <w:r w:rsidRPr="00DF70C6">
        <w:rPr>
          <w:b/>
          <w:bCs/>
        </w:rPr>
        <w:t>Supplementary Movie 1</w:t>
      </w:r>
    </w:p>
    <w:p w14:paraId="07D7C91A" w14:textId="017485A2" w:rsidR="000E7721" w:rsidRDefault="003E159C" w:rsidP="000E7721">
      <w:pPr>
        <w:pStyle w:val="SOMContent"/>
      </w:pPr>
      <w:r>
        <w:t>Live cell imaging of</w:t>
      </w:r>
      <w:r w:rsidR="00977FD6">
        <w:t xml:space="preserve"> mitosis of</w:t>
      </w:r>
      <w:r>
        <w:t xml:space="preserve"> </w:t>
      </w:r>
      <w:r w:rsidR="00DF70C6">
        <w:t xml:space="preserve">PC-3 cells </w:t>
      </w:r>
      <w:r w:rsidR="00977FD6">
        <w:t>stably</w:t>
      </w:r>
      <w:r w:rsidR="00DF70C6">
        <w:t xml:space="preserve"> expressing EMD-EGFP construct, treated with IRCF-193 inhibitor. </w:t>
      </w:r>
      <w:r w:rsidR="00C5664A">
        <w:t>The cell division</w:t>
      </w:r>
      <w:r w:rsidR="00EC0625">
        <w:t xml:space="preserve"> is associated with chromatin bridge formation and EMD-rich MN formation after its resolution. </w:t>
      </w:r>
      <w:r w:rsidR="00DF70C6">
        <w:t xml:space="preserve">Scale bar 10 </w:t>
      </w:r>
      <w:proofErr w:type="spellStart"/>
      <w:r w:rsidR="00F5362D" w:rsidRPr="00F5362D">
        <w:t>μ</w:t>
      </w:r>
      <w:r w:rsidR="00DF70C6">
        <w:t>m</w:t>
      </w:r>
      <w:proofErr w:type="spellEnd"/>
      <w:r w:rsidR="00DF70C6">
        <w:t xml:space="preserve">, time in minutes. </w:t>
      </w:r>
      <w:r w:rsidR="00AB075D">
        <w:t xml:space="preserve">EMD-GFP is color coded. </w:t>
      </w:r>
    </w:p>
    <w:p w14:paraId="52F5B6CC" w14:textId="77777777" w:rsidR="000E7721" w:rsidRPr="00C621D5" w:rsidRDefault="000E7721" w:rsidP="000E7721">
      <w:pPr>
        <w:pStyle w:val="SOMContent"/>
      </w:pPr>
    </w:p>
    <w:p w14:paraId="38BEC8CA" w14:textId="0DDD64C8" w:rsidR="00AB075D" w:rsidRPr="00DF70C6" w:rsidRDefault="00AB075D" w:rsidP="00AB075D">
      <w:pPr>
        <w:pStyle w:val="SOMContent"/>
        <w:rPr>
          <w:b/>
          <w:bCs/>
        </w:rPr>
      </w:pPr>
      <w:r w:rsidRPr="00DF70C6">
        <w:rPr>
          <w:b/>
          <w:bCs/>
        </w:rPr>
        <w:t xml:space="preserve">Supplementary Movie </w:t>
      </w:r>
      <w:r w:rsidR="00977FD6">
        <w:rPr>
          <w:b/>
          <w:bCs/>
        </w:rPr>
        <w:t>2</w:t>
      </w:r>
    </w:p>
    <w:p w14:paraId="16EBA5A3" w14:textId="478DCC1E" w:rsidR="00EC0625" w:rsidRDefault="00EC0625" w:rsidP="00EC0625">
      <w:pPr>
        <w:pStyle w:val="SOMContent"/>
      </w:pPr>
      <w:r>
        <w:t xml:space="preserve">Live cell imaging of mitosis of PC-3 cells stably expressing EMD-EGFP construct, treated with IRCF-193 inhibitor. The cell division is associated with chromatin bridge formation and EMD-rich MN formation during its resolution. Scale bar 10 </w:t>
      </w:r>
      <w:proofErr w:type="spellStart"/>
      <w:r w:rsidRPr="00F5362D">
        <w:t>μ</w:t>
      </w:r>
      <w:r>
        <w:t>m</w:t>
      </w:r>
      <w:proofErr w:type="spellEnd"/>
      <w:r>
        <w:t xml:space="preserve">, time in minutes. EMD-GFP is color coded. </w:t>
      </w:r>
    </w:p>
    <w:p w14:paraId="572B5D61" w14:textId="77777777" w:rsidR="001A2ADF" w:rsidRDefault="001A2ADF">
      <w:pPr>
        <w:rPr>
          <w:lang w:val="en-US"/>
        </w:rPr>
      </w:pPr>
    </w:p>
    <w:p w14:paraId="784B56BC" w14:textId="40E74858" w:rsidR="00AB075D" w:rsidRPr="00DF70C6" w:rsidRDefault="00AB075D" w:rsidP="00AB075D">
      <w:pPr>
        <w:pStyle w:val="SOMContent"/>
        <w:rPr>
          <w:b/>
          <w:bCs/>
        </w:rPr>
      </w:pPr>
      <w:r w:rsidRPr="00DF70C6">
        <w:rPr>
          <w:b/>
          <w:bCs/>
        </w:rPr>
        <w:t xml:space="preserve">Supplementary Movie </w:t>
      </w:r>
      <w:r w:rsidR="00977FD6">
        <w:rPr>
          <w:b/>
          <w:bCs/>
        </w:rPr>
        <w:t>3</w:t>
      </w:r>
    </w:p>
    <w:p w14:paraId="7D4B55AA" w14:textId="1C29CB87" w:rsidR="00AB075D" w:rsidRDefault="00AB075D" w:rsidP="00AB075D">
      <w:pPr>
        <w:pStyle w:val="SOMContent"/>
      </w:pPr>
      <w:r>
        <w:t xml:space="preserve">Live cell imaging of PC-3 cells </w:t>
      </w:r>
      <w:r w:rsidR="00617EBE">
        <w:t>stably</w:t>
      </w:r>
      <w:r>
        <w:t xml:space="preserve"> expressing EMD-EGFP construct, treated with IRCF-193 inhibitor.</w:t>
      </w:r>
      <w:r w:rsidR="00C5664A">
        <w:t xml:space="preserve"> </w:t>
      </w:r>
      <w:r w:rsidR="00617EBE">
        <w:t xml:space="preserve">The cell division ends up in </w:t>
      </w:r>
      <w:r w:rsidR="00C5664A">
        <w:t>bi-nucleated cell formation.</w:t>
      </w:r>
      <w:r>
        <w:t xml:space="preserve"> Scale bar 10 </w:t>
      </w:r>
      <w:proofErr w:type="spellStart"/>
      <w:r w:rsidRPr="00F5362D">
        <w:t>μ</w:t>
      </w:r>
      <w:r>
        <w:t>m</w:t>
      </w:r>
      <w:proofErr w:type="spellEnd"/>
      <w:r>
        <w:t xml:space="preserve">, time in minutes. EMD-GFP is color coded. </w:t>
      </w:r>
    </w:p>
    <w:p w14:paraId="5016085A" w14:textId="77777777" w:rsidR="00AB075D" w:rsidRDefault="00AB075D">
      <w:pPr>
        <w:rPr>
          <w:lang w:val="en-US"/>
        </w:rPr>
      </w:pPr>
    </w:p>
    <w:p w14:paraId="53C61488" w14:textId="7A74BB47" w:rsidR="00014C74" w:rsidRPr="00DF70C6" w:rsidRDefault="00014C74" w:rsidP="00014C74">
      <w:pPr>
        <w:pStyle w:val="SOMContent"/>
        <w:rPr>
          <w:b/>
          <w:bCs/>
        </w:rPr>
      </w:pPr>
      <w:r w:rsidRPr="00DF70C6">
        <w:rPr>
          <w:b/>
          <w:bCs/>
        </w:rPr>
        <w:t xml:space="preserve">Supplementary Movie </w:t>
      </w:r>
      <w:r w:rsidR="00272958">
        <w:rPr>
          <w:b/>
          <w:bCs/>
        </w:rPr>
        <w:t>4</w:t>
      </w:r>
    </w:p>
    <w:p w14:paraId="27DFE7A3" w14:textId="77777777" w:rsidR="00014C74" w:rsidRDefault="00014C74">
      <w:pPr>
        <w:rPr>
          <w:lang w:val="en-US"/>
        </w:rPr>
      </w:pPr>
    </w:p>
    <w:p w14:paraId="263DB60F" w14:textId="691C4C55" w:rsidR="00014C74" w:rsidRPr="00CC69A6" w:rsidRDefault="00014C74">
      <w:pPr>
        <w:rPr>
          <w:lang w:val="en-US"/>
        </w:rPr>
      </w:pPr>
      <w:proofErr w:type="spellStart"/>
      <w:r>
        <w:rPr>
          <w:lang w:val="en-US"/>
        </w:rPr>
        <w:t>iFRAP</w:t>
      </w:r>
      <w:proofErr w:type="spellEnd"/>
      <w:r>
        <w:rPr>
          <w:lang w:val="en-US"/>
        </w:rPr>
        <w:t xml:space="preserve"> (inverse </w:t>
      </w:r>
      <w:r w:rsidR="00512402">
        <w:rPr>
          <w:lang w:val="en-US"/>
        </w:rPr>
        <w:t xml:space="preserve">florescence recovery after photobleaching) </w:t>
      </w:r>
      <w:r>
        <w:rPr>
          <w:lang w:val="en-US"/>
        </w:rPr>
        <w:t xml:space="preserve">of nuclear envelope </w:t>
      </w:r>
      <w:r w:rsidR="00272958">
        <w:rPr>
          <w:lang w:val="en-US"/>
        </w:rPr>
        <w:t xml:space="preserve">in </w:t>
      </w:r>
      <w:r w:rsidR="00272958">
        <w:t>of PC-3 cells stably expressing EMD-EGFP construct</w:t>
      </w:r>
      <w:r w:rsidR="00272958" w:rsidRPr="00272958">
        <w:rPr>
          <w:lang w:val="en-US"/>
        </w:rPr>
        <w:t>.</w:t>
      </w:r>
      <w:r w:rsidR="00272958">
        <w:rPr>
          <w:lang w:val="en-US"/>
        </w:rPr>
        <w:t xml:space="preserve"> </w:t>
      </w:r>
      <w:r w:rsidR="00272958">
        <w:t xml:space="preserve">Scale bar 10 </w:t>
      </w:r>
      <w:r w:rsidR="00272958" w:rsidRPr="00F5362D">
        <w:t>μ</w:t>
      </w:r>
      <w:r w:rsidR="00272958">
        <w:t>m, time in</w:t>
      </w:r>
      <w:r w:rsidR="00272958" w:rsidRPr="00CC69A6">
        <w:rPr>
          <w:lang w:val="en-US"/>
        </w:rPr>
        <w:t xml:space="preserve"> seconds</w:t>
      </w:r>
      <w:r w:rsidR="00926FD6" w:rsidRPr="00CC69A6">
        <w:rPr>
          <w:lang w:val="en-US"/>
        </w:rPr>
        <w:t xml:space="preserve">. </w:t>
      </w:r>
    </w:p>
    <w:p w14:paraId="4D188544" w14:textId="77777777" w:rsidR="00272958" w:rsidRPr="00CC69A6" w:rsidRDefault="00272958">
      <w:pPr>
        <w:rPr>
          <w:lang w:val="en-US"/>
        </w:rPr>
      </w:pPr>
    </w:p>
    <w:p w14:paraId="3A16D431" w14:textId="32EF4DCF" w:rsidR="00272958" w:rsidRPr="00DF70C6" w:rsidRDefault="00272958" w:rsidP="00272958">
      <w:pPr>
        <w:pStyle w:val="SOMContent"/>
        <w:rPr>
          <w:b/>
          <w:bCs/>
        </w:rPr>
      </w:pPr>
      <w:r w:rsidRPr="00DF70C6">
        <w:rPr>
          <w:b/>
          <w:bCs/>
        </w:rPr>
        <w:t xml:space="preserve">Supplementary Movie </w:t>
      </w:r>
      <w:r>
        <w:rPr>
          <w:b/>
          <w:bCs/>
        </w:rPr>
        <w:t>5</w:t>
      </w:r>
    </w:p>
    <w:p w14:paraId="18D73F4F" w14:textId="77777777" w:rsidR="00272958" w:rsidRDefault="00272958" w:rsidP="00272958">
      <w:pPr>
        <w:rPr>
          <w:lang w:val="en-US"/>
        </w:rPr>
      </w:pPr>
    </w:p>
    <w:p w14:paraId="14A47592" w14:textId="4834F6DD" w:rsidR="00272958" w:rsidRPr="00272958" w:rsidRDefault="00272958" w:rsidP="00272958">
      <w:pPr>
        <w:rPr>
          <w:lang w:val="en-US"/>
        </w:rPr>
      </w:pPr>
      <w:proofErr w:type="spellStart"/>
      <w:r>
        <w:rPr>
          <w:lang w:val="en-US"/>
        </w:rPr>
        <w:t>iFRAP</w:t>
      </w:r>
      <w:proofErr w:type="spellEnd"/>
      <w:r>
        <w:rPr>
          <w:lang w:val="en-US"/>
        </w:rPr>
        <w:t xml:space="preserve"> (inverse florescence recovery after photobleaching) of EMD-rich MN in </w:t>
      </w:r>
      <w:r>
        <w:t>of PC-3 cells stably expressing EMD-EGFP construct</w:t>
      </w:r>
      <w:r w:rsidRPr="00272958">
        <w:rPr>
          <w:lang w:val="en-US"/>
        </w:rPr>
        <w:t>.</w:t>
      </w:r>
      <w:r>
        <w:rPr>
          <w:lang w:val="en-US"/>
        </w:rPr>
        <w:t xml:space="preserve"> </w:t>
      </w:r>
      <w:r>
        <w:t xml:space="preserve">Scale bar 10 </w:t>
      </w:r>
      <w:r w:rsidRPr="00F5362D">
        <w:t>μ</w:t>
      </w:r>
      <w:r>
        <w:t>m, time in</w:t>
      </w:r>
      <w:r w:rsidRPr="00272958">
        <w:rPr>
          <w:lang w:val="en-US"/>
        </w:rPr>
        <w:t xml:space="preserve"> seconds. </w:t>
      </w:r>
    </w:p>
    <w:p w14:paraId="39C4484F" w14:textId="77777777" w:rsidR="00272958" w:rsidRDefault="00272958">
      <w:pPr>
        <w:rPr>
          <w:lang w:val="en-US"/>
        </w:rPr>
      </w:pPr>
    </w:p>
    <w:p w14:paraId="7BCD204C" w14:textId="4AA9A6C9" w:rsidR="00272958" w:rsidRPr="00DF70C6" w:rsidRDefault="00272958" w:rsidP="00272958">
      <w:pPr>
        <w:pStyle w:val="SOMContent"/>
        <w:rPr>
          <w:b/>
          <w:bCs/>
        </w:rPr>
      </w:pPr>
      <w:r w:rsidRPr="00DF70C6">
        <w:rPr>
          <w:b/>
          <w:bCs/>
        </w:rPr>
        <w:t xml:space="preserve">Supplementary Movie </w:t>
      </w:r>
      <w:r>
        <w:rPr>
          <w:b/>
          <w:bCs/>
        </w:rPr>
        <w:t>6</w:t>
      </w:r>
    </w:p>
    <w:p w14:paraId="075D0371" w14:textId="77777777" w:rsidR="00272958" w:rsidRDefault="00272958" w:rsidP="00272958">
      <w:pPr>
        <w:rPr>
          <w:lang w:val="en-US"/>
        </w:rPr>
      </w:pPr>
    </w:p>
    <w:p w14:paraId="1659B4E2" w14:textId="5DCA1EBF" w:rsidR="00272958" w:rsidRPr="00272958" w:rsidRDefault="00FA1E07" w:rsidP="00272958">
      <w:pPr>
        <w:rPr>
          <w:lang w:val="en-US"/>
        </w:rPr>
      </w:pPr>
      <w:r>
        <w:rPr>
          <w:lang w:val="en-US"/>
        </w:rPr>
        <w:t xml:space="preserve">Comparison of 2D migration properties </w:t>
      </w:r>
      <w:r w:rsidR="00272958">
        <w:t>of PC-3 cells stably expressing EMD-EGFP construct</w:t>
      </w:r>
      <w:r w:rsidRPr="00FA1E07">
        <w:rPr>
          <w:lang w:val="en-US"/>
        </w:rPr>
        <w:t xml:space="preserve"> </w:t>
      </w:r>
      <w:r>
        <w:rPr>
          <w:lang w:val="en-US"/>
        </w:rPr>
        <w:t>in cell with nuclear envelope localization of EMD and a cell with EMD-rich MN</w:t>
      </w:r>
      <w:r w:rsidR="00272958" w:rsidRPr="00272958">
        <w:rPr>
          <w:lang w:val="en-US"/>
        </w:rPr>
        <w:t>.</w:t>
      </w:r>
      <w:r w:rsidR="00272958">
        <w:rPr>
          <w:lang w:val="en-US"/>
        </w:rPr>
        <w:t xml:space="preserve"> </w:t>
      </w:r>
      <w:r w:rsidR="00272958">
        <w:t xml:space="preserve">Scale bar 10 </w:t>
      </w:r>
      <w:r w:rsidR="00272958" w:rsidRPr="00F5362D">
        <w:t>μ</w:t>
      </w:r>
      <w:r w:rsidR="00272958">
        <w:t>m, time in</w:t>
      </w:r>
      <w:r w:rsidR="00272958" w:rsidRPr="00272958">
        <w:rPr>
          <w:lang w:val="en-US"/>
        </w:rPr>
        <w:t xml:space="preserve"> </w:t>
      </w:r>
      <w:r>
        <w:rPr>
          <w:lang w:val="en-US"/>
        </w:rPr>
        <w:t>minutes</w:t>
      </w:r>
      <w:r w:rsidR="00272958" w:rsidRPr="00272958">
        <w:rPr>
          <w:lang w:val="en-US"/>
        </w:rPr>
        <w:t xml:space="preserve">. </w:t>
      </w:r>
    </w:p>
    <w:p w14:paraId="0D972E05" w14:textId="77777777" w:rsidR="00272958" w:rsidRPr="00272958" w:rsidRDefault="00272958">
      <w:pPr>
        <w:rPr>
          <w:lang w:val="en-US"/>
        </w:rPr>
      </w:pPr>
    </w:p>
    <w:sectPr w:rsidR="00272958" w:rsidRPr="0027295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BCCA4" w14:textId="77777777" w:rsidR="000E7721" w:rsidRDefault="000E7721" w:rsidP="000E7721">
      <w:r>
        <w:separator/>
      </w:r>
    </w:p>
  </w:endnote>
  <w:endnote w:type="continuationSeparator" w:id="0">
    <w:p w14:paraId="68061817" w14:textId="77777777" w:rsidR="000E7721" w:rsidRDefault="000E7721" w:rsidP="000E7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0217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1A987" w14:textId="31B2AC13" w:rsidR="00D448AA" w:rsidRDefault="00D448AA" w:rsidP="007F65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7C0B7E" w14:textId="77777777" w:rsidR="00D448AA" w:rsidRDefault="00D448AA" w:rsidP="00D448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6412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44ECD2" w14:textId="2F09981A" w:rsidR="00D448AA" w:rsidRDefault="00D448AA" w:rsidP="007F65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03AE5C" w14:textId="77777777" w:rsidR="00D448AA" w:rsidRDefault="00D448AA" w:rsidP="00D448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8A7C9" w14:textId="77777777" w:rsidR="000E7721" w:rsidRDefault="000E7721" w:rsidP="000E7721">
      <w:r>
        <w:separator/>
      </w:r>
    </w:p>
  </w:footnote>
  <w:footnote w:type="continuationSeparator" w:id="0">
    <w:p w14:paraId="30C116EE" w14:textId="77777777" w:rsidR="000E7721" w:rsidRDefault="000E7721" w:rsidP="000E7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DF"/>
    <w:rsid w:val="00014C74"/>
    <w:rsid w:val="0004190D"/>
    <w:rsid w:val="000A38B1"/>
    <w:rsid w:val="000B5AD3"/>
    <w:rsid w:val="000C507F"/>
    <w:rsid w:val="000E7721"/>
    <w:rsid w:val="00111E88"/>
    <w:rsid w:val="00141606"/>
    <w:rsid w:val="001A2ADF"/>
    <w:rsid w:val="001A765F"/>
    <w:rsid w:val="001D4644"/>
    <w:rsid w:val="00200364"/>
    <w:rsid w:val="002142CA"/>
    <w:rsid w:val="00272958"/>
    <w:rsid w:val="00277BC2"/>
    <w:rsid w:val="002D30F8"/>
    <w:rsid w:val="00303B06"/>
    <w:rsid w:val="00357490"/>
    <w:rsid w:val="00363B5A"/>
    <w:rsid w:val="003A75B3"/>
    <w:rsid w:val="003B1607"/>
    <w:rsid w:val="003E159C"/>
    <w:rsid w:val="004111CD"/>
    <w:rsid w:val="00471EB8"/>
    <w:rsid w:val="00480181"/>
    <w:rsid w:val="004C19F1"/>
    <w:rsid w:val="004C79F1"/>
    <w:rsid w:val="004E262A"/>
    <w:rsid w:val="00512402"/>
    <w:rsid w:val="00537153"/>
    <w:rsid w:val="00546D27"/>
    <w:rsid w:val="00574E06"/>
    <w:rsid w:val="00617EBE"/>
    <w:rsid w:val="0067006E"/>
    <w:rsid w:val="00691ED4"/>
    <w:rsid w:val="006A4560"/>
    <w:rsid w:val="006A6E14"/>
    <w:rsid w:val="0077604A"/>
    <w:rsid w:val="007A7187"/>
    <w:rsid w:val="007C6BC1"/>
    <w:rsid w:val="007D317B"/>
    <w:rsid w:val="00810F94"/>
    <w:rsid w:val="00843333"/>
    <w:rsid w:val="00866ABA"/>
    <w:rsid w:val="008759BF"/>
    <w:rsid w:val="00876EFA"/>
    <w:rsid w:val="00891A34"/>
    <w:rsid w:val="008C0DE4"/>
    <w:rsid w:val="00906B53"/>
    <w:rsid w:val="00916310"/>
    <w:rsid w:val="00926FD6"/>
    <w:rsid w:val="00941066"/>
    <w:rsid w:val="00967AFF"/>
    <w:rsid w:val="00973F0C"/>
    <w:rsid w:val="00977FD6"/>
    <w:rsid w:val="009A77AF"/>
    <w:rsid w:val="009B1FDD"/>
    <w:rsid w:val="009D20DE"/>
    <w:rsid w:val="009E73F0"/>
    <w:rsid w:val="009F70DD"/>
    <w:rsid w:val="00A10FA9"/>
    <w:rsid w:val="00A11A2D"/>
    <w:rsid w:val="00A352D9"/>
    <w:rsid w:val="00A404E2"/>
    <w:rsid w:val="00AB075D"/>
    <w:rsid w:val="00AD61DF"/>
    <w:rsid w:val="00AD6BC6"/>
    <w:rsid w:val="00AD7670"/>
    <w:rsid w:val="00B060F7"/>
    <w:rsid w:val="00B61F3B"/>
    <w:rsid w:val="00B7707C"/>
    <w:rsid w:val="00BA2181"/>
    <w:rsid w:val="00BE745A"/>
    <w:rsid w:val="00C3050F"/>
    <w:rsid w:val="00C4072E"/>
    <w:rsid w:val="00C45762"/>
    <w:rsid w:val="00C5664A"/>
    <w:rsid w:val="00C718FA"/>
    <w:rsid w:val="00C9232C"/>
    <w:rsid w:val="00CB01F0"/>
    <w:rsid w:val="00CC69A6"/>
    <w:rsid w:val="00CF07DA"/>
    <w:rsid w:val="00D03C4F"/>
    <w:rsid w:val="00D046FF"/>
    <w:rsid w:val="00D22F0A"/>
    <w:rsid w:val="00D23C09"/>
    <w:rsid w:val="00D3269D"/>
    <w:rsid w:val="00D448AA"/>
    <w:rsid w:val="00D4683F"/>
    <w:rsid w:val="00D8083C"/>
    <w:rsid w:val="00DD52CF"/>
    <w:rsid w:val="00DF1857"/>
    <w:rsid w:val="00DF37F8"/>
    <w:rsid w:val="00DF70C6"/>
    <w:rsid w:val="00E12D09"/>
    <w:rsid w:val="00E54459"/>
    <w:rsid w:val="00E6245B"/>
    <w:rsid w:val="00E77287"/>
    <w:rsid w:val="00EB3299"/>
    <w:rsid w:val="00EC0625"/>
    <w:rsid w:val="00F03092"/>
    <w:rsid w:val="00F5362D"/>
    <w:rsid w:val="00F729A4"/>
    <w:rsid w:val="00F755F9"/>
    <w:rsid w:val="00FA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395CF"/>
  <w15:chartTrackingRefBased/>
  <w15:docId w15:val="{FABECF68-DD26-2246-9BCE-EC98FE6D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F0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mail-il">
    <w:name w:val="gmail-il"/>
    <w:basedOn w:val="DefaultParagraphFont"/>
    <w:rsid w:val="001A2ADF"/>
  </w:style>
  <w:style w:type="paragraph" w:customStyle="1" w:styleId="Paragraph">
    <w:name w:val="Paragraph"/>
    <w:basedOn w:val="Normal"/>
    <w:qFormat/>
    <w:rsid w:val="00537153"/>
    <w:pPr>
      <w:suppressAutoHyphens/>
      <w:spacing w:before="120"/>
      <w:ind w:firstLine="720"/>
    </w:pPr>
    <w:rPr>
      <w:lang w:val="en-US" w:eastAsia="en-US"/>
    </w:rPr>
  </w:style>
  <w:style w:type="paragraph" w:customStyle="1" w:styleId="SOMContent">
    <w:name w:val="SOMContent"/>
    <w:basedOn w:val="Normal"/>
    <w:qFormat/>
    <w:rsid w:val="00A10FA9"/>
    <w:pPr>
      <w:suppressAutoHyphens/>
      <w:spacing w:before="120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E77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72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77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72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448AA"/>
  </w:style>
  <w:style w:type="paragraph" w:customStyle="1" w:styleId="Legend">
    <w:name w:val="Legend"/>
    <w:basedOn w:val="Normal"/>
    <w:qFormat/>
    <w:rsid w:val="0067006E"/>
    <w:pPr>
      <w:keepNext/>
      <w:suppressAutoHyphens/>
      <w:spacing w:before="240"/>
      <w:outlineLvl w:val="0"/>
    </w:pPr>
    <w:rPr>
      <w:kern w:val="2"/>
      <w:lang w:val="en-US" w:eastAsia="en-US"/>
    </w:rPr>
  </w:style>
  <w:style w:type="character" w:customStyle="1" w:styleId="hgkelc">
    <w:name w:val="hgkelc"/>
    <w:basedOn w:val="DefaultParagraphFont"/>
    <w:rsid w:val="00303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9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6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84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14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6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DE400-B969-5444-A2A6-C964FDA96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04</Words>
  <Characters>6298</Characters>
  <Application>Microsoft Office Word</Application>
  <DocSecurity>0</DocSecurity>
  <Lines>52</Lines>
  <Paragraphs>14</Paragraphs>
  <ScaleCrop>false</ScaleCrop>
  <Company/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Nastały</dc:creator>
  <cp:keywords/>
  <dc:description/>
  <cp:lastModifiedBy>Paulina Nastały</cp:lastModifiedBy>
  <cp:revision>6</cp:revision>
  <cp:lastPrinted>2023-10-01T09:42:00Z</cp:lastPrinted>
  <dcterms:created xsi:type="dcterms:W3CDTF">2023-10-12T07:59:00Z</dcterms:created>
  <dcterms:modified xsi:type="dcterms:W3CDTF">2023-11-09T14:51:00Z</dcterms:modified>
</cp:coreProperties>
</file>